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0489" w:type="dxa"/>
        <w:tblInd w:w="-1026" w:type="dxa"/>
        <w:tblLook w:val="04A0" w:firstRow="1" w:lastRow="0" w:firstColumn="1" w:lastColumn="0" w:noHBand="0" w:noVBand="1"/>
      </w:tblPr>
      <w:tblGrid>
        <w:gridCol w:w="3428"/>
        <w:gridCol w:w="1675"/>
        <w:gridCol w:w="2127"/>
        <w:gridCol w:w="1475"/>
        <w:gridCol w:w="1784"/>
      </w:tblGrid>
      <w:tr w:rsidR="005C3559" w14:paraId="6CDA8B02" w14:textId="77777777" w:rsidTr="003A217A">
        <w:tc>
          <w:tcPr>
            <w:tcW w:w="3428" w:type="dxa"/>
          </w:tcPr>
          <w:p w14:paraId="4733D6EC" w14:textId="77777777" w:rsidR="00C96E33" w:rsidRPr="0083450A" w:rsidRDefault="00C96E33" w:rsidP="00C96E33">
            <w:pPr>
              <w:rPr>
                <w:lang w:val="en-US"/>
              </w:rPr>
            </w:pPr>
          </w:p>
        </w:tc>
        <w:tc>
          <w:tcPr>
            <w:tcW w:w="1675" w:type="dxa"/>
          </w:tcPr>
          <w:p w14:paraId="2AC8F367" w14:textId="12C34FBD" w:rsidR="00C96E33" w:rsidRPr="003A217A" w:rsidRDefault="00C96E33" w:rsidP="003A217A">
            <w:pPr>
              <w:jc w:val="center"/>
              <w:rPr>
                <w:b/>
                <w:lang w:val="en-US"/>
                <w:rPrChange w:id="0" w:author="Yohann Dabi" w:date="2018-04-29T16:07:00Z">
                  <w:rPr>
                    <w:lang w:val="en-US"/>
                  </w:rPr>
                </w:rPrChange>
              </w:rPr>
            </w:pPr>
            <w:r w:rsidRPr="003A217A">
              <w:rPr>
                <w:b/>
                <w:lang w:val="en-US"/>
                <w:rPrChange w:id="1" w:author="Yohann Dabi" w:date="2018-04-29T16:07:00Z">
                  <w:rPr>
                    <w:lang w:val="en-US"/>
                  </w:rPr>
                </w:rPrChange>
              </w:rPr>
              <w:t>IA</w:t>
            </w:r>
            <w:r w:rsidR="005C3559" w:rsidRPr="003A217A">
              <w:rPr>
                <w:b/>
                <w:lang w:val="en-US"/>
                <w:rPrChange w:id="2" w:author="Yohann Dabi" w:date="2018-04-29T16:07:00Z">
                  <w:rPr>
                    <w:lang w:val="en-US"/>
                  </w:rPr>
                </w:rPrChange>
              </w:rPr>
              <w:t xml:space="preserve"> (n = 30)</w:t>
            </w:r>
          </w:p>
        </w:tc>
        <w:tc>
          <w:tcPr>
            <w:tcW w:w="2127" w:type="dxa"/>
          </w:tcPr>
          <w:p w14:paraId="7A2E7DD2" w14:textId="158A418C" w:rsidR="00C96E33" w:rsidRPr="003A217A" w:rsidRDefault="00C96E33" w:rsidP="003A217A">
            <w:pPr>
              <w:ind w:right="-391"/>
              <w:jc w:val="center"/>
              <w:rPr>
                <w:b/>
                <w:lang w:val="en-US"/>
                <w:rPrChange w:id="3" w:author="Yohann Dabi" w:date="2018-04-29T16:07:00Z">
                  <w:rPr>
                    <w:lang w:val="en-US"/>
                  </w:rPr>
                </w:rPrChange>
              </w:rPr>
            </w:pPr>
            <w:r w:rsidRPr="003A217A">
              <w:rPr>
                <w:b/>
                <w:lang w:val="en-US"/>
                <w:rPrChange w:id="4" w:author="Yohann Dabi" w:date="2018-04-29T16:07:00Z">
                  <w:rPr>
                    <w:lang w:val="en-US"/>
                  </w:rPr>
                </w:rPrChange>
              </w:rPr>
              <w:t>IB1</w:t>
            </w:r>
            <w:r w:rsidR="009E0F55" w:rsidRPr="003A217A">
              <w:rPr>
                <w:b/>
                <w:lang w:val="en-US"/>
                <w:rPrChange w:id="5" w:author="Yohann Dabi" w:date="2018-04-29T16:07:00Z">
                  <w:rPr>
                    <w:lang w:val="en-US"/>
                  </w:rPr>
                </w:rPrChange>
              </w:rPr>
              <w:t xml:space="preserve"> (n = 178</w:t>
            </w:r>
            <w:r w:rsidR="005C3559" w:rsidRPr="003A217A">
              <w:rPr>
                <w:b/>
                <w:lang w:val="en-US"/>
                <w:rPrChange w:id="6" w:author="Yohann Dabi" w:date="2018-04-29T16:07:00Z">
                  <w:rPr>
                    <w:lang w:val="en-US"/>
                  </w:rPr>
                </w:rPrChange>
              </w:rPr>
              <w:t>)</w:t>
            </w:r>
          </w:p>
        </w:tc>
        <w:tc>
          <w:tcPr>
            <w:tcW w:w="1475" w:type="dxa"/>
          </w:tcPr>
          <w:p w14:paraId="649DE576" w14:textId="4008BE60" w:rsidR="00C96E33" w:rsidRPr="003A217A" w:rsidRDefault="00C96E33" w:rsidP="003A217A">
            <w:pPr>
              <w:jc w:val="center"/>
              <w:rPr>
                <w:b/>
                <w:lang w:val="en-US"/>
                <w:rPrChange w:id="7" w:author="Yohann Dabi" w:date="2018-04-29T16:07:00Z">
                  <w:rPr>
                    <w:lang w:val="en-US"/>
                  </w:rPr>
                </w:rPrChange>
              </w:rPr>
            </w:pPr>
            <w:r w:rsidRPr="003A217A">
              <w:rPr>
                <w:b/>
                <w:lang w:val="en-US"/>
                <w:rPrChange w:id="8" w:author="Yohann Dabi" w:date="2018-04-29T16:07:00Z">
                  <w:rPr>
                    <w:lang w:val="en-US"/>
                  </w:rPr>
                </w:rPrChange>
              </w:rPr>
              <w:t>IB2</w:t>
            </w:r>
            <w:r w:rsidR="005C3559" w:rsidRPr="003A217A">
              <w:rPr>
                <w:b/>
                <w:lang w:val="en-US"/>
                <w:rPrChange w:id="9" w:author="Yohann Dabi" w:date="2018-04-29T16:07:00Z">
                  <w:rPr>
                    <w:lang w:val="en-US"/>
                  </w:rPr>
                </w:rPrChange>
              </w:rPr>
              <w:t xml:space="preserve"> (n = 7)</w:t>
            </w:r>
          </w:p>
        </w:tc>
        <w:tc>
          <w:tcPr>
            <w:tcW w:w="1784" w:type="dxa"/>
          </w:tcPr>
          <w:p w14:paraId="1878C998" w14:textId="69E50A26" w:rsidR="00C96E33" w:rsidRPr="003A217A" w:rsidRDefault="00C96E33" w:rsidP="003A217A">
            <w:pPr>
              <w:jc w:val="center"/>
              <w:rPr>
                <w:b/>
                <w:lang w:val="en-US"/>
                <w:rPrChange w:id="10" w:author="Yohann Dabi" w:date="2018-04-29T16:07:00Z">
                  <w:rPr>
                    <w:lang w:val="en-US"/>
                  </w:rPr>
                </w:rPrChange>
              </w:rPr>
            </w:pPr>
            <w:r w:rsidRPr="003A217A">
              <w:rPr>
                <w:b/>
                <w:lang w:val="en-US"/>
                <w:rPrChange w:id="11" w:author="Yohann Dabi" w:date="2018-04-29T16:07:00Z">
                  <w:rPr>
                    <w:lang w:val="en-US"/>
                  </w:rPr>
                </w:rPrChange>
              </w:rPr>
              <w:t>IIA</w:t>
            </w:r>
            <w:r w:rsidR="005C3559" w:rsidRPr="003A217A">
              <w:rPr>
                <w:b/>
                <w:lang w:val="en-US"/>
                <w:rPrChange w:id="12" w:author="Yohann Dabi" w:date="2018-04-29T16:07:00Z">
                  <w:rPr>
                    <w:lang w:val="en-US"/>
                  </w:rPr>
                </w:rPrChange>
              </w:rPr>
              <w:t xml:space="preserve"> (n = 15)</w:t>
            </w:r>
          </w:p>
        </w:tc>
      </w:tr>
      <w:tr w:rsidR="005C3559" w14:paraId="24424F53" w14:textId="77777777" w:rsidTr="003A217A">
        <w:tc>
          <w:tcPr>
            <w:tcW w:w="3428" w:type="dxa"/>
          </w:tcPr>
          <w:p w14:paraId="1713ADCF" w14:textId="77777777" w:rsidR="00C96E33" w:rsidRPr="00E937ED" w:rsidRDefault="00C96E33" w:rsidP="00C96E33">
            <w:pPr>
              <w:rPr>
                <w:b/>
              </w:rPr>
            </w:pPr>
            <w:proofErr w:type="spellStart"/>
            <w:r>
              <w:rPr>
                <w:b/>
              </w:rPr>
              <w:t>Surg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pproach</w:t>
            </w:r>
            <w:proofErr w:type="spellEnd"/>
          </w:p>
        </w:tc>
        <w:tc>
          <w:tcPr>
            <w:tcW w:w="1675" w:type="dxa"/>
          </w:tcPr>
          <w:p w14:paraId="68FFAF32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33F0F891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3E7C9FA1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1784" w:type="dxa"/>
          </w:tcPr>
          <w:p w14:paraId="4E04ABDE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</w:tr>
      <w:tr w:rsidR="005C3559" w14:paraId="037C3E38" w14:textId="77777777" w:rsidTr="003A217A">
        <w:tc>
          <w:tcPr>
            <w:tcW w:w="3428" w:type="dxa"/>
          </w:tcPr>
          <w:p w14:paraId="1EE9D74E" w14:textId="77777777" w:rsidR="00C96E33" w:rsidRPr="00E937ED" w:rsidRDefault="00C96E33" w:rsidP="00C96E33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aparoscopy</w:t>
            </w:r>
            <w:proofErr w:type="spellEnd"/>
          </w:p>
        </w:tc>
        <w:tc>
          <w:tcPr>
            <w:tcW w:w="1675" w:type="dxa"/>
          </w:tcPr>
          <w:p w14:paraId="0BF58F00" w14:textId="2D6B4576" w:rsidR="00C96E33" w:rsidRPr="00775E07" w:rsidRDefault="00C25C46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7</w:t>
            </w:r>
            <w:r w:rsidR="005C3559" w:rsidRPr="00775E07">
              <w:rPr>
                <w:i/>
              </w:rPr>
              <w:t xml:space="preserve"> (56.7)</w:t>
            </w:r>
          </w:p>
        </w:tc>
        <w:tc>
          <w:tcPr>
            <w:tcW w:w="2127" w:type="dxa"/>
          </w:tcPr>
          <w:p w14:paraId="667BA74C" w14:textId="0B513DD2" w:rsidR="00C96E33" w:rsidRPr="00775E07" w:rsidRDefault="00C25C46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15</w:t>
            </w:r>
            <w:r w:rsidR="009E0F55" w:rsidRPr="00775E07">
              <w:rPr>
                <w:i/>
              </w:rPr>
              <w:t xml:space="preserve"> (64.6)</w:t>
            </w:r>
          </w:p>
        </w:tc>
        <w:tc>
          <w:tcPr>
            <w:tcW w:w="1475" w:type="dxa"/>
          </w:tcPr>
          <w:p w14:paraId="30CE0692" w14:textId="720677B9" w:rsidR="00C96E33" w:rsidRPr="00775E07" w:rsidRDefault="00C25C46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</w:t>
            </w:r>
            <w:r w:rsidR="00775E07" w:rsidRPr="00775E07">
              <w:rPr>
                <w:i/>
              </w:rPr>
              <w:t xml:space="preserve"> (14.3)</w:t>
            </w:r>
          </w:p>
        </w:tc>
        <w:tc>
          <w:tcPr>
            <w:tcW w:w="1784" w:type="dxa"/>
          </w:tcPr>
          <w:p w14:paraId="6ADEE175" w14:textId="1E671FE1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2</w:t>
            </w:r>
            <w:r w:rsidR="00775E07" w:rsidRPr="00775E07">
              <w:rPr>
                <w:i/>
              </w:rPr>
              <w:t xml:space="preserve"> (80)</w:t>
            </w:r>
          </w:p>
        </w:tc>
      </w:tr>
      <w:tr w:rsidR="005C3559" w14:paraId="22ED1A76" w14:textId="77777777" w:rsidTr="003A217A">
        <w:tc>
          <w:tcPr>
            <w:tcW w:w="3428" w:type="dxa"/>
          </w:tcPr>
          <w:p w14:paraId="506B8F6F" w14:textId="77777777" w:rsidR="00C96E33" w:rsidRPr="00E937ED" w:rsidRDefault="00C96E33" w:rsidP="00C96E33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aparotomy</w:t>
            </w:r>
            <w:proofErr w:type="spellEnd"/>
          </w:p>
        </w:tc>
        <w:tc>
          <w:tcPr>
            <w:tcW w:w="1675" w:type="dxa"/>
          </w:tcPr>
          <w:p w14:paraId="496A6BCB" w14:textId="07549477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4</w:t>
            </w:r>
            <w:r w:rsidR="005C3559" w:rsidRPr="00775E07">
              <w:rPr>
                <w:i/>
              </w:rPr>
              <w:t xml:space="preserve"> (13.3)</w:t>
            </w:r>
          </w:p>
        </w:tc>
        <w:tc>
          <w:tcPr>
            <w:tcW w:w="2127" w:type="dxa"/>
          </w:tcPr>
          <w:p w14:paraId="12B615C1" w14:textId="46BD5F41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30</w:t>
            </w:r>
            <w:r w:rsidR="009E0F55" w:rsidRPr="00775E07">
              <w:rPr>
                <w:i/>
              </w:rPr>
              <w:t xml:space="preserve"> (16.9)</w:t>
            </w:r>
          </w:p>
        </w:tc>
        <w:tc>
          <w:tcPr>
            <w:tcW w:w="1475" w:type="dxa"/>
          </w:tcPr>
          <w:p w14:paraId="6E6D39C5" w14:textId="7D2BF3BB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4</w:t>
            </w:r>
            <w:r w:rsidR="00775E07" w:rsidRPr="00775E07">
              <w:rPr>
                <w:i/>
              </w:rPr>
              <w:t xml:space="preserve"> (57.1)</w:t>
            </w:r>
          </w:p>
        </w:tc>
        <w:tc>
          <w:tcPr>
            <w:tcW w:w="1784" w:type="dxa"/>
          </w:tcPr>
          <w:p w14:paraId="6F4E1E4B" w14:textId="77777777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0</w:t>
            </w:r>
          </w:p>
        </w:tc>
      </w:tr>
      <w:tr w:rsidR="005C3559" w14:paraId="6DCCBF40" w14:textId="77777777" w:rsidTr="003A217A">
        <w:tc>
          <w:tcPr>
            <w:tcW w:w="3428" w:type="dxa"/>
          </w:tcPr>
          <w:p w14:paraId="7D1CD40A" w14:textId="77777777" w:rsidR="00C96E33" w:rsidRPr="00E937ED" w:rsidRDefault="00C96E33" w:rsidP="00C96E33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Other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robotic</w:t>
            </w:r>
            <w:proofErr w:type="spellEnd"/>
            <w:r>
              <w:rPr>
                <w:i/>
              </w:rPr>
              <w:t>, vaginal)</w:t>
            </w:r>
          </w:p>
        </w:tc>
        <w:tc>
          <w:tcPr>
            <w:tcW w:w="1675" w:type="dxa"/>
          </w:tcPr>
          <w:p w14:paraId="55FF8628" w14:textId="52D04F7A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5</w:t>
            </w:r>
            <w:r w:rsidR="005C3559" w:rsidRPr="00775E07">
              <w:rPr>
                <w:i/>
              </w:rPr>
              <w:t xml:space="preserve"> (16.7)</w:t>
            </w:r>
          </w:p>
        </w:tc>
        <w:tc>
          <w:tcPr>
            <w:tcW w:w="2127" w:type="dxa"/>
          </w:tcPr>
          <w:p w14:paraId="46CA968E" w14:textId="69FC22C4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24</w:t>
            </w:r>
            <w:r w:rsidR="009E0F55" w:rsidRPr="00775E07">
              <w:rPr>
                <w:i/>
              </w:rPr>
              <w:t xml:space="preserve"> (13.5)</w:t>
            </w:r>
          </w:p>
        </w:tc>
        <w:tc>
          <w:tcPr>
            <w:tcW w:w="1475" w:type="dxa"/>
          </w:tcPr>
          <w:p w14:paraId="64FEA03F" w14:textId="1A325322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2</w:t>
            </w:r>
            <w:r w:rsidR="00775E07" w:rsidRPr="00775E07">
              <w:rPr>
                <w:i/>
              </w:rPr>
              <w:t xml:space="preserve"> (28.6)</w:t>
            </w:r>
          </w:p>
        </w:tc>
        <w:tc>
          <w:tcPr>
            <w:tcW w:w="1784" w:type="dxa"/>
          </w:tcPr>
          <w:p w14:paraId="175688DA" w14:textId="753EB734" w:rsidR="00C96E33" w:rsidRPr="00775E07" w:rsidRDefault="00B42E0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3</w:t>
            </w:r>
            <w:r w:rsidR="00775E07" w:rsidRPr="00775E07">
              <w:rPr>
                <w:i/>
              </w:rPr>
              <w:t xml:space="preserve"> (20)</w:t>
            </w:r>
          </w:p>
        </w:tc>
      </w:tr>
      <w:tr w:rsidR="005C3559" w14:paraId="7B3796FD" w14:textId="77777777" w:rsidTr="003A217A">
        <w:tc>
          <w:tcPr>
            <w:tcW w:w="3428" w:type="dxa"/>
          </w:tcPr>
          <w:p w14:paraId="62D1F2F5" w14:textId="77777777" w:rsidR="00C96E33" w:rsidRPr="00E937ED" w:rsidRDefault="00C96E33" w:rsidP="00C96E33">
            <w:pPr>
              <w:rPr>
                <w:b/>
              </w:rPr>
            </w:pPr>
            <w:r>
              <w:rPr>
                <w:b/>
              </w:rPr>
              <w:t xml:space="preserve">Type of radical </w:t>
            </w:r>
            <w:proofErr w:type="spellStart"/>
            <w:r>
              <w:rPr>
                <w:b/>
              </w:rPr>
              <w:t>surgery</w:t>
            </w:r>
            <w:proofErr w:type="spellEnd"/>
          </w:p>
        </w:tc>
        <w:tc>
          <w:tcPr>
            <w:tcW w:w="1675" w:type="dxa"/>
          </w:tcPr>
          <w:p w14:paraId="2B6292D2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7FA758C1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5204D57B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  <w:tc>
          <w:tcPr>
            <w:tcW w:w="1784" w:type="dxa"/>
          </w:tcPr>
          <w:p w14:paraId="1E7EA2C8" w14:textId="77777777" w:rsidR="00C96E33" w:rsidRPr="00775E07" w:rsidRDefault="00C96E33" w:rsidP="003A217A">
            <w:pPr>
              <w:jc w:val="center"/>
              <w:rPr>
                <w:b/>
              </w:rPr>
            </w:pPr>
          </w:p>
        </w:tc>
      </w:tr>
      <w:tr w:rsidR="005C3559" w14:paraId="4CC27BB0" w14:textId="77777777" w:rsidTr="003A217A">
        <w:tc>
          <w:tcPr>
            <w:tcW w:w="3428" w:type="dxa"/>
          </w:tcPr>
          <w:p w14:paraId="1EA85AED" w14:textId="77777777" w:rsidR="00C96E33" w:rsidRPr="00E937ED" w:rsidRDefault="00C96E33" w:rsidP="00C96E33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Hysterectomy</w:t>
            </w:r>
            <w:proofErr w:type="spellEnd"/>
          </w:p>
        </w:tc>
        <w:tc>
          <w:tcPr>
            <w:tcW w:w="1675" w:type="dxa"/>
          </w:tcPr>
          <w:p w14:paraId="3BB5090B" w14:textId="1C85E8A5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23</w:t>
            </w:r>
            <w:r w:rsidR="005C3559" w:rsidRPr="00775E07">
              <w:rPr>
                <w:i/>
              </w:rPr>
              <w:t xml:space="preserve"> </w:t>
            </w:r>
            <w:bookmarkStart w:id="13" w:name="_GoBack"/>
            <w:bookmarkEnd w:id="13"/>
            <w:r w:rsidR="005C3559" w:rsidRPr="00775E07">
              <w:rPr>
                <w:i/>
              </w:rPr>
              <w:t>(76.7)</w:t>
            </w:r>
          </w:p>
        </w:tc>
        <w:tc>
          <w:tcPr>
            <w:tcW w:w="2127" w:type="dxa"/>
          </w:tcPr>
          <w:p w14:paraId="2B28C7C2" w14:textId="08CEB776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70</w:t>
            </w:r>
            <w:r w:rsidR="009E0F55" w:rsidRPr="00775E07">
              <w:rPr>
                <w:i/>
              </w:rPr>
              <w:t xml:space="preserve"> (95.5)</w:t>
            </w:r>
          </w:p>
        </w:tc>
        <w:tc>
          <w:tcPr>
            <w:tcW w:w="1475" w:type="dxa"/>
          </w:tcPr>
          <w:p w14:paraId="5684325F" w14:textId="17ABFF1E" w:rsidR="00C96E33" w:rsidRPr="00775E07" w:rsidRDefault="00834071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7</w:t>
            </w:r>
            <w:r w:rsidR="00775E07" w:rsidRPr="00775E07">
              <w:rPr>
                <w:i/>
              </w:rPr>
              <w:t xml:space="preserve"> (100)</w:t>
            </w:r>
          </w:p>
        </w:tc>
        <w:tc>
          <w:tcPr>
            <w:tcW w:w="1784" w:type="dxa"/>
          </w:tcPr>
          <w:p w14:paraId="288D38A3" w14:textId="02073623" w:rsidR="00C96E33" w:rsidRPr="00775E07" w:rsidRDefault="00834071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15</w:t>
            </w:r>
            <w:r w:rsidR="00775E07" w:rsidRPr="00775E07">
              <w:rPr>
                <w:i/>
              </w:rPr>
              <w:t xml:space="preserve"> (100)</w:t>
            </w:r>
          </w:p>
        </w:tc>
      </w:tr>
      <w:tr w:rsidR="005C3559" w14:paraId="2813A7B6" w14:textId="77777777" w:rsidTr="003A217A">
        <w:tc>
          <w:tcPr>
            <w:tcW w:w="3428" w:type="dxa"/>
          </w:tcPr>
          <w:p w14:paraId="5C0FEACC" w14:textId="77777777" w:rsidR="00C96E33" w:rsidRPr="00E937ED" w:rsidRDefault="00C96E33" w:rsidP="00C96E33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rachelectomy</w:t>
            </w:r>
            <w:proofErr w:type="spellEnd"/>
          </w:p>
        </w:tc>
        <w:tc>
          <w:tcPr>
            <w:tcW w:w="1675" w:type="dxa"/>
          </w:tcPr>
          <w:p w14:paraId="69AF8879" w14:textId="583AB5F1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7</w:t>
            </w:r>
            <w:r w:rsidR="005C3559" w:rsidRPr="00775E07">
              <w:rPr>
                <w:i/>
              </w:rPr>
              <w:t xml:space="preserve"> (23.3)</w:t>
            </w:r>
          </w:p>
        </w:tc>
        <w:tc>
          <w:tcPr>
            <w:tcW w:w="2127" w:type="dxa"/>
          </w:tcPr>
          <w:p w14:paraId="0E13672C" w14:textId="7D60DFD0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8</w:t>
            </w:r>
            <w:r w:rsidR="009E0F55" w:rsidRPr="00775E07">
              <w:rPr>
                <w:i/>
              </w:rPr>
              <w:t xml:space="preserve"> (4.5)</w:t>
            </w:r>
          </w:p>
        </w:tc>
        <w:tc>
          <w:tcPr>
            <w:tcW w:w="1475" w:type="dxa"/>
          </w:tcPr>
          <w:p w14:paraId="1969B4F7" w14:textId="77777777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0</w:t>
            </w:r>
          </w:p>
        </w:tc>
        <w:tc>
          <w:tcPr>
            <w:tcW w:w="1784" w:type="dxa"/>
          </w:tcPr>
          <w:p w14:paraId="07502121" w14:textId="77777777" w:rsidR="00C96E33" w:rsidRPr="00775E07" w:rsidRDefault="00E444DC" w:rsidP="00775E07">
            <w:pPr>
              <w:jc w:val="center"/>
              <w:rPr>
                <w:i/>
              </w:rPr>
            </w:pPr>
            <w:r w:rsidRPr="00775E07">
              <w:rPr>
                <w:i/>
              </w:rPr>
              <w:t>0</w:t>
            </w:r>
          </w:p>
        </w:tc>
      </w:tr>
      <w:tr w:rsidR="005C3559" w:rsidRPr="00834071" w14:paraId="49CAF476" w14:textId="77777777" w:rsidTr="003A217A">
        <w:tc>
          <w:tcPr>
            <w:tcW w:w="3428" w:type="dxa"/>
          </w:tcPr>
          <w:p w14:paraId="1515B7DA" w14:textId="77777777" w:rsidR="00C96E33" w:rsidRPr="0083450A" w:rsidRDefault="00C96E33" w:rsidP="00C96E33">
            <w:pPr>
              <w:rPr>
                <w:b/>
                <w:lang w:val="en-US"/>
              </w:rPr>
            </w:pPr>
            <w:r w:rsidRPr="0083450A">
              <w:rPr>
                <w:b/>
                <w:lang w:val="en-US"/>
              </w:rPr>
              <w:t xml:space="preserve">Pelvic and /or </w:t>
            </w:r>
            <w:proofErr w:type="spellStart"/>
            <w:r w:rsidRPr="0083450A">
              <w:rPr>
                <w:b/>
                <w:lang w:val="en-US"/>
              </w:rPr>
              <w:t>para</w:t>
            </w:r>
            <w:proofErr w:type="spellEnd"/>
            <w:r w:rsidRPr="0083450A">
              <w:rPr>
                <w:b/>
                <w:lang w:val="en-US"/>
              </w:rPr>
              <w:t>-aortic lymphadenectomy</w:t>
            </w:r>
          </w:p>
        </w:tc>
        <w:tc>
          <w:tcPr>
            <w:tcW w:w="1675" w:type="dxa"/>
          </w:tcPr>
          <w:p w14:paraId="7D3AEBA7" w14:textId="60865BA2" w:rsidR="00C96E33" w:rsidRPr="00775E07" w:rsidRDefault="00834071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9</w:t>
            </w:r>
            <w:r w:rsidR="005C3559" w:rsidRPr="00775E07">
              <w:rPr>
                <w:lang w:val="en-US"/>
              </w:rPr>
              <w:t xml:space="preserve"> (</w:t>
            </w:r>
            <w:r w:rsidR="009E0F55" w:rsidRPr="00775E07">
              <w:rPr>
                <w:lang w:val="en-US"/>
              </w:rPr>
              <w:t>63.3)</w:t>
            </w:r>
          </w:p>
        </w:tc>
        <w:tc>
          <w:tcPr>
            <w:tcW w:w="2127" w:type="dxa"/>
          </w:tcPr>
          <w:p w14:paraId="586F4E1E" w14:textId="725F84E1" w:rsidR="00C96E33" w:rsidRPr="00775E07" w:rsidRDefault="00834071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68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94.4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4114B6D4" w14:textId="3C66EB7B" w:rsidR="00C96E33" w:rsidRPr="00775E07" w:rsidRDefault="00834071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7</w:t>
            </w:r>
            <w:r w:rsidR="00775E07" w:rsidRPr="00775E07">
              <w:rPr>
                <w:lang w:val="en-US"/>
              </w:rPr>
              <w:t xml:space="preserve"> (100)</w:t>
            </w:r>
          </w:p>
        </w:tc>
        <w:tc>
          <w:tcPr>
            <w:tcW w:w="1784" w:type="dxa"/>
          </w:tcPr>
          <w:p w14:paraId="52B6CC5D" w14:textId="69B49416" w:rsidR="00C96E33" w:rsidRPr="00775E07" w:rsidRDefault="00834071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3</w:t>
            </w:r>
            <w:r w:rsidR="00775E07" w:rsidRPr="00775E07">
              <w:rPr>
                <w:lang w:val="en-US"/>
              </w:rPr>
              <w:t xml:space="preserve"> (80)</w:t>
            </w:r>
          </w:p>
        </w:tc>
      </w:tr>
      <w:tr w:rsidR="005C3559" w14:paraId="39621374" w14:textId="77777777" w:rsidTr="003A217A">
        <w:tc>
          <w:tcPr>
            <w:tcW w:w="3428" w:type="dxa"/>
          </w:tcPr>
          <w:p w14:paraId="0A112332" w14:textId="77777777" w:rsidR="00C96E33" w:rsidRPr="0083450A" w:rsidRDefault="00C96E33" w:rsidP="00C96E33">
            <w:pPr>
              <w:rPr>
                <w:b/>
                <w:lang w:val="en-US"/>
              </w:rPr>
            </w:pPr>
            <w:r w:rsidRPr="0083450A">
              <w:rPr>
                <w:b/>
                <w:lang w:val="en-US"/>
              </w:rPr>
              <w:t xml:space="preserve">Total number of </w:t>
            </w:r>
            <w:proofErr w:type="spellStart"/>
            <w:r w:rsidRPr="0083450A">
              <w:rPr>
                <w:b/>
                <w:lang w:val="en-US"/>
              </w:rPr>
              <w:t>peroperative</w:t>
            </w:r>
            <w:proofErr w:type="spellEnd"/>
            <w:r w:rsidRPr="0083450A">
              <w:rPr>
                <w:b/>
                <w:lang w:val="en-US"/>
              </w:rPr>
              <w:t xml:space="preserve"> complications </w:t>
            </w:r>
          </w:p>
        </w:tc>
        <w:tc>
          <w:tcPr>
            <w:tcW w:w="1675" w:type="dxa"/>
          </w:tcPr>
          <w:p w14:paraId="4E7FDDD9" w14:textId="1D765169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4</w:t>
            </w:r>
            <w:r w:rsidR="009E0F55" w:rsidRPr="00775E07">
              <w:rPr>
                <w:i/>
                <w:lang w:val="en-US"/>
              </w:rPr>
              <w:t xml:space="preserve"> (13.3)</w:t>
            </w:r>
          </w:p>
        </w:tc>
        <w:tc>
          <w:tcPr>
            <w:tcW w:w="2127" w:type="dxa"/>
          </w:tcPr>
          <w:p w14:paraId="1A6EBFE0" w14:textId="5579989C" w:rsidR="00C96E33" w:rsidRPr="00775E07" w:rsidRDefault="00EB1FA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1</w:t>
            </w:r>
            <w:r w:rsidR="009C7D8D" w:rsidRPr="00775E07">
              <w:rPr>
                <w:i/>
                <w:lang w:val="en-US"/>
              </w:rPr>
              <w:t>6</w:t>
            </w:r>
            <w:r w:rsidR="009E0F55" w:rsidRPr="00775E07">
              <w:rPr>
                <w:i/>
                <w:lang w:val="en-US"/>
              </w:rPr>
              <w:t xml:space="preserve"> (</w:t>
            </w:r>
            <w:r w:rsidR="00775E07" w:rsidRPr="00775E07">
              <w:rPr>
                <w:i/>
                <w:lang w:val="en-US"/>
              </w:rPr>
              <w:t>9.0</w:t>
            </w:r>
            <w:r w:rsidR="009E0F55" w:rsidRPr="00775E07">
              <w:rPr>
                <w:i/>
                <w:lang w:val="en-US"/>
              </w:rPr>
              <w:t>)</w:t>
            </w:r>
          </w:p>
        </w:tc>
        <w:tc>
          <w:tcPr>
            <w:tcW w:w="1475" w:type="dxa"/>
          </w:tcPr>
          <w:p w14:paraId="25C3B963" w14:textId="53648F65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2</w:t>
            </w:r>
            <w:r w:rsidR="00775E07" w:rsidRPr="00775E07">
              <w:rPr>
                <w:i/>
                <w:lang w:val="en-US"/>
              </w:rPr>
              <w:t xml:space="preserve"> (28.6)</w:t>
            </w:r>
          </w:p>
        </w:tc>
        <w:tc>
          <w:tcPr>
            <w:tcW w:w="1784" w:type="dxa"/>
          </w:tcPr>
          <w:p w14:paraId="60ABC99A" w14:textId="4FA1F2C0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2</w:t>
            </w:r>
            <w:r w:rsidR="00775E07" w:rsidRPr="00775E07">
              <w:rPr>
                <w:i/>
                <w:lang w:val="en-US"/>
              </w:rPr>
              <w:t xml:space="preserve"> (13.3)</w:t>
            </w:r>
          </w:p>
        </w:tc>
      </w:tr>
      <w:tr w:rsidR="005C3559" w14:paraId="07DC4DA8" w14:textId="77777777" w:rsidTr="003A217A">
        <w:tc>
          <w:tcPr>
            <w:tcW w:w="3428" w:type="dxa"/>
          </w:tcPr>
          <w:p w14:paraId="0291224F" w14:textId="77777777" w:rsidR="00C96E33" w:rsidRPr="0083450A" w:rsidRDefault="00C96E33" w:rsidP="00C96E33">
            <w:pPr>
              <w:rPr>
                <w:b/>
                <w:lang w:val="en-US"/>
              </w:rPr>
            </w:pPr>
            <w:r w:rsidRPr="0083450A">
              <w:rPr>
                <w:b/>
                <w:lang w:val="en-US"/>
              </w:rPr>
              <w:t xml:space="preserve">Total number of postoperative complications </w:t>
            </w:r>
          </w:p>
        </w:tc>
        <w:tc>
          <w:tcPr>
            <w:tcW w:w="1675" w:type="dxa"/>
          </w:tcPr>
          <w:p w14:paraId="14DDEA06" w14:textId="5F1DF0C6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2</w:t>
            </w:r>
            <w:r w:rsidR="009E0F55" w:rsidRPr="00775E07">
              <w:rPr>
                <w:i/>
                <w:lang w:val="en-US"/>
              </w:rPr>
              <w:t xml:space="preserve"> (6.7)</w:t>
            </w:r>
          </w:p>
        </w:tc>
        <w:tc>
          <w:tcPr>
            <w:tcW w:w="2127" w:type="dxa"/>
          </w:tcPr>
          <w:p w14:paraId="206799F0" w14:textId="34E06FAA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42</w:t>
            </w:r>
            <w:r w:rsidR="009E0F55" w:rsidRPr="00775E07">
              <w:rPr>
                <w:i/>
                <w:lang w:val="en-US"/>
              </w:rPr>
              <w:t xml:space="preserve"> (</w:t>
            </w:r>
            <w:r w:rsidR="00775E07" w:rsidRPr="00775E07">
              <w:rPr>
                <w:i/>
                <w:lang w:val="en-US"/>
              </w:rPr>
              <w:t>23.6</w:t>
            </w:r>
            <w:r w:rsidR="009E0F55" w:rsidRPr="00775E07">
              <w:rPr>
                <w:i/>
                <w:lang w:val="en-US"/>
              </w:rPr>
              <w:t>)</w:t>
            </w:r>
          </w:p>
        </w:tc>
        <w:tc>
          <w:tcPr>
            <w:tcW w:w="1475" w:type="dxa"/>
          </w:tcPr>
          <w:p w14:paraId="418947AE" w14:textId="53DDFAFE" w:rsidR="00C96E33" w:rsidRPr="00775E07" w:rsidRDefault="00E93A1A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2</w:t>
            </w:r>
            <w:r w:rsidR="00775E07" w:rsidRPr="00775E07">
              <w:rPr>
                <w:i/>
                <w:lang w:val="en-US"/>
              </w:rPr>
              <w:t xml:space="preserve"> (28.6)</w:t>
            </w:r>
          </w:p>
        </w:tc>
        <w:tc>
          <w:tcPr>
            <w:tcW w:w="1784" w:type="dxa"/>
          </w:tcPr>
          <w:p w14:paraId="4A8FC097" w14:textId="12EA89AB" w:rsidR="00C96E33" w:rsidRPr="00775E07" w:rsidRDefault="00E93A1A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1</w:t>
            </w:r>
            <w:r w:rsidR="00775E07" w:rsidRPr="00775E07">
              <w:rPr>
                <w:i/>
                <w:lang w:val="en-US"/>
              </w:rPr>
              <w:t xml:space="preserve"> (6.7)</w:t>
            </w:r>
          </w:p>
        </w:tc>
      </w:tr>
      <w:tr w:rsidR="005C3559" w14:paraId="7E9BD18D" w14:textId="77777777" w:rsidTr="003A217A">
        <w:tc>
          <w:tcPr>
            <w:tcW w:w="3428" w:type="dxa"/>
          </w:tcPr>
          <w:p w14:paraId="299BCF9E" w14:textId="77777777" w:rsidR="00C96E33" w:rsidRPr="0083450A" w:rsidRDefault="00C96E33" w:rsidP="00C96E33">
            <w:pPr>
              <w:rPr>
                <w:b/>
                <w:lang w:val="en-US"/>
              </w:rPr>
            </w:pPr>
            <w:r w:rsidRPr="0083450A">
              <w:rPr>
                <w:b/>
                <w:lang w:val="en-US"/>
              </w:rPr>
              <w:t xml:space="preserve">Number of severe postoperative complications </w:t>
            </w:r>
          </w:p>
          <w:p w14:paraId="5978B2F8" w14:textId="77777777" w:rsidR="00C96E33" w:rsidRPr="0083450A" w:rsidRDefault="00C96E33" w:rsidP="00C96E33">
            <w:pPr>
              <w:rPr>
                <w:b/>
                <w:lang w:val="en-US"/>
              </w:rPr>
            </w:pPr>
            <w:r w:rsidRPr="0083450A">
              <w:rPr>
                <w:b/>
                <w:lang w:val="en-US"/>
              </w:rPr>
              <w:t>(</w:t>
            </w:r>
            <w:proofErr w:type="spellStart"/>
            <w:r>
              <w:rPr>
                <w:b/>
                <w:lang w:val="en-US"/>
              </w:rPr>
              <w:t>C</w:t>
            </w:r>
            <w:r w:rsidRPr="0083450A">
              <w:rPr>
                <w:b/>
                <w:lang w:val="en-US"/>
              </w:rPr>
              <w:t>lavien</w:t>
            </w:r>
            <w:r>
              <w:rPr>
                <w:b/>
                <w:lang w:val="en-US"/>
              </w:rPr>
              <w:t>-D</w:t>
            </w:r>
            <w:r w:rsidRPr="0083450A">
              <w:rPr>
                <w:b/>
                <w:lang w:val="en-US"/>
              </w:rPr>
              <w:t>indo</w:t>
            </w:r>
            <w:proofErr w:type="spellEnd"/>
            <w:r w:rsidRPr="0083450A">
              <w:rPr>
                <w:b/>
                <w:lang w:val="en-US"/>
              </w:rPr>
              <w:t xml:space="preserve"> </w:t>
            </w:r>
            <w:r w:rsidRPr="0083450A">
              <w:rPr>
                <w:rFonts w:ascii="MS Gothic" w:eastAsia="MS Gothic"/>
                <w:color w:val="000000"/>
                <w:lang w:val="en-US"/>
              </w:rPr>
              <w:t>≥</w:t>
            </w:r>
            <w:r w:rsidRPr="0083450A">
              <w:rPr>
                <w:b/>
                <w:lang w:val="en-US"/>
              </w:rPr>
              <w:t>3)</w:t>
            </w:r>
          </w:p>
        </w:tc>
        <w:tc>
          <w:tcPr>
            <w:tcW w:w="1675" w:type="dxa"/>
          </w:tcPr>
          <w:p w14:paraId="0676B461" w14:textId="64042FD2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0</w:t>
            </w:r>
          </w:p>
        </w:tc>
        <w:tc>
          <w:tcPr>
            <w:tcW w:w="2127" w:type="dxa"/>
          </w:tcPr>
          <w:p w14:paraId="12F2B061" w14:textId="2128A22E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13</w:t>
            </w:r>
            <w:r w:rsidR="009E0F55" w:rsidRPr="00775E07">
              <w:rPr>
                <w:i/>
                <w:lang w:val="en-US"/>
              </w:rPr>
              <w:t xml:space="preserve"> (</w:t>
            </w:r>
            <w:r w:rsidR="00775E07" w:rsidRPr="00775E07">
              <w:rPr>
                <w:i/>
                <w:lang w:val="en-US"/>
              </w:rPr>
              <w:t>7.3</w:t>
            </w:r>
            <w:r w:rsidR="009E0F55" w:rsidRPr="00775E07">
              <w:rPr>
                <w:i/>
                <w:lang w:val="en-US"/>
              </w:rPr>
              <w:t>)</w:t>
            </w:r>
          </w:p>
        </w:tc>
        <w:tc>
          <w:tcPr>
            <w:tcW w:w="1475" w:type="dxa"/>
          </w:tcPr>
          <w:p w14:paraId="03652321" w14:textId="05F2D24C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2</w:t>
            </w:r>
            <w:r w:rsidR="00775E07" w:rsidRPr="00775E07">
              <w:rPr>
                <w:i/>
                <w:lang w:val="en-US"/>
              </w:rPr>
              <w:t xml:space="preserve"> (28.6)</w:t>
            </w:r>
          </w:p>
        </w:tc>
        <w:tc>
          <w:tcPr>
            <w:tcW w:w="1784" w:type="dxa"/>
          </w:tcPr>
          <w:p w14:paraId="5A014AB4" w14:textId="4AB01766" w:rsidR="00C96E33" w:rsidRPr="00775E07" w:rsidRDefault="009C7D8D" w:rsidP="00775E07">
            <w:pPr>
              <w:jc w:val="center"/>
              <w:rPr>
                <w:i/>
                <w:lang w:val="en-US"/>
              </w:rPr>
            </w:pPr>
            <w:r w:rsidRPr="00775E07">
              <w:rPr>
                <w:i/>
                <w:lang w:val="en-US"/>
              </w:rPr>
              <w:t>1</w:t>
            </w:r>
            <w:r w:rsidR="00775E07" w:rsidRPr="00775E07">
              <w:rPr>
                <w:i/>
                <w:lang w:val="en-US"/>
              </w:rPr>
              <w:t xml:space="preserve"> (6.7)</w:t>
            </w:r>
          </w:p>
        </w:tc>
      </w:tr>
      <w:tr w:rsidR="005C3559" w14:paraId="74954543" w14:textId="77777777" w:rsidTr="003A217A">
        <w:tc>
          <w:tcPr>
            <w:tcW w:w="3428" w:type="dxa"/>
          </w:tcPr>
          <w:p w14:paraId="3AC2F939" w14:textId="77777777" w:rsidR="00C96E33" w:rsidRPr="006563CB" w:rsidRDefault="00C96E33" w:rsidP="00C96E33">
            <w:pPr>
              <w:rPr>
                <w:b/>
              </w:rPr>
            </w:pPr>
            <w:r>
              <w:rPr>
                <w:b/>
                <w:lang w:val="en-US"/>
              </w:rPr>
              <w:t>Peritoneal cytology</w:t>
            </w:r>
          </w:p>
        </w:tc>
        <w:tc>
          <w:tcPr>
            <w:tcW w:w="1675" w:type="dxa"/>
          </w:tcPr>
          <w:p w14:paraId="64DFC1DE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771D4A65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14:paraId="39BC0259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84" w:type="dxa"/>
          </w:tcPr>
          <w:p w14:paraId="7CB2DB55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</w:tr>
      <w:tr w:rsidR="005C3559" w14:paraId="65620F9C" w14:textId="77777777" w:rsidTr="003A217A">
        <w:tc>
          <w:tcPr>
            <w:tcW w:w="3428" w:type="dxa"/>
          </w:tcPr>
          <w:p w14:paraId="1D8EFF12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Ne</w:t>
            </w:r>
            <w:r w:rsidRPr="00935ECA">
              <w:rPr>
                <w:i/>
                <w:lang w:val="en-US"/>
              </w:rPr>
              <w:t>gative</w:t>
            </w:r>
          </w:p>
        </w:tc>
        <w:tc>
          <w:tcPr>
            <w:tcW w:w="1675" w:type="dxa"/>
          </w:tcPr>
          <w:p w14:paraId="11DC2664" w14:textId="5727B535" w:rsidR="00C96E33" w:rsidRPr="00775E07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6</w:t>
            </w:r>
            <w:r w:rsidR="009E0F55" w:rsidRPr="00775E07">
              <w:rPr>
                <w:lang w:val="en-US"/>
              </w:rPr>
              <w:t xml:space="preserve"> (86.7)</w:t>
            </w:r>
          </w:p>
        </w:tc>
        <w:tc>
          <w:tcPr>
            <w:tcW w:w="2127" w:type="dxa"/>
          </w:tcPr>
          <w:p w14:paraId="45B97D6E" w14:textId="295FA319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59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89.3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780DBA27" w14:textId="5500BEB0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3</w:t>
            </w:r>
            <w:r w:rsidR="00775E07" w:rsidRPr="00775E07">
              <w:rPr>
                <w:lang w:val="en-US"/>
              </w:rPr>
              <w:t xml:space="preserve"> (42.9)</w:t>
            </w:r>
          </w:p>
        </w:tc>
        <w:tc>
          <w:tcPr>
            <w:tcW w:w="1784" w:type="dxa"/>
          </w:tcPr>
          <w:p w14:paraId="41AB582A" w14:textId="18A04027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4</w:t>
            </w:r>
            <w:r w:rsidR="00775E07" w:rsidRPr="00775E07">
              <w:rPr>
                <w:lang w:val="en-US"/>
              </w:rPr>
              <w:t xml:space="preserve"> (93.3)</w:t>
            </w:r>
          </w:p>
        </w:tc>
      </w:tr>
      <w:tr w:rsidR="005C3559" w14:paraId="4CBE6416" w14:textId="77777777" w:rsidTr="003A217A">
        <w:tc>
          <w:tcPr>
            <w:tcW w:w="3428" w:type="dxa"/>
          </w:tcPr>
          <w:p w14:paraId="7DFDB107" w14:textId="77777777" w:rsidR="00C96E33" w:rsidRPr="006563CB" w:rsidRDefault="00C96E33" w:rsidP="00C96E33">
            <w:pPr>
              <w:jc w:val="center"/>
              <w:rPr>
                <w:i/>
              </w:rPr>
            </w:pPr>
            <w:r w:rsidRPr="00935ECA">
              <w:rPr>
                <w:i/>
                <w:lang w:val="en-US"/>
              </w:rPr>
              <w:t>Positive</w:t>
            </w:r>
          </w:p>
        </w:tc>
        <w:tc>
          <w:tcPr>
            <w:tcW w:w="1675" w:type="dxa"/>
          </w:tcPr>
          <w:p w14:paraId="087D6630" w14:textId="485C0940" w:rsidR="00C96E33" w:rsidRPr="00775E07" w:rsidRDefault="00B95984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</w:t>
            </w:r>
            <w:r w:rsidR="009E0F55" w:rsidRPr="00775E07">
              <w:rPr>
                <w:lang w:val="en-US"/>
              </w:rPr>
              <w:t xml:space="preserve"> (3.3)</w:t>
            </w:r>
          </w:p>
        </w:tc>
        <w:tc>
          <w:tcPr>
            <w:tcW w:w="2127" w:type="dxa"/>
          </w:tcPr>
          <w:p w14:paraId="4DC5F0AA" w14:textId="40AAE874" w:rsidR="00C96E33" w:rsidRPr="00775E07" w:rsidRDefault="00B95984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0.6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3DAE908F" w14:textId="4F054C2F" w:rsidR="00C96E33" w:rsidRPr="00775E07" w:rsidRDefault="00B95984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</w:t>
            </w:r>
            <w:r w:rsidR="00775E07" w:rsidRPr="00775E07">
              <w:rPr>
                <w:lang w:val="en-US"/>
              </w:rPr>
              <w:t xml:space="preserve"> (14.3)</w:t>
            </w:r>
          </w:p>
        </w:tc>
        <w:tc>
          <w:tcPr>
            <w:tcW w:w="1784" w:type="dxa"/>
          </w:tcPr>
          <w:p w14:paraId="6CEC9FE1" w14:textId="58F06857" w:rsidR="00C96E33" w:rsidRPr="00775E07" w:rsidRDefault="00B95984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0</w:t>
            </w:r>
          </w:p>
        </w:tc>
      </w:tr>
      <w:tr w:rsidR="005C3559" w14:paraId="4699708F" w14:textId="77777777" w:rsidTr="003A217A">
        <w:tc>
          <w:tcPr>
            <w:tcW w:w="3428" w:type="dxa"/>
          </w:tcPr>
          <w:p w14:paraId="3F1288D1" w14:textId="77777777" w:rsidR="00C96E33" w:rsidRPr="006563CB" w:rsidRDefault="00C96E33" w:rsidP="00C96E33">
            <w:pPr>
              <w:rPr>
                <w:b/>
              </w:rPr>
            </w:pPr>
            <w:r>
              <w:rPr>
                <w:b/>
                <w:lang w:val="en-US"/>
              </w:rPr>
              <w:t>Tumor size</w:t>
            </w:r>
          </w:p>
        </w:tc>
        <w:tc>
          <w:tcPr>
            <w:tcW w:w="1675" w:type="dxa"/>
          </w:tcPr>
          <w:p w14:paraId="45179830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3536303F" w14:textId="77777777" w:rsidR="00C96E33" w:rsidRPr="00775E07" w:rsidRDefault="00C96E33" w:rsidP="003A217A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US"/>
              </w:rPr>
            </w:pPr>
          </w:p>
        </w:tc>
        <w:tc>
          <w:tcPr>
            <w:tcW w:w="1475" w:type="dxa"/>
          </w:tcPr>
          <w:p w14:paraId="7AE5AD4F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84" w:type="dxa"/>
          </w:tcPr>
          <w:p w14:paraId="5836BA64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</w:tr>
      <w:tr w:rsidR="005C3559" w14:paraId="70DC35BE" w14:textId="77777777" w:rsidTr="003A217A">
        <w:tc>
          <w:tcPr>
            <w:tcW w:w="3428" w:type="dxa"/>
          </w:tcPr>
          <w:p w14:paraId="077FFCD0" w14:textId="77777777" w:rsidR="00C96E33" w:rsidRPr="006563CB" w:rsidRDefault="00C96E33" w:rsidP="00C96E33">
            <w:pPr>
              <w:jc w:val="center"/>
              <w:rPr>
                <w:rFonts w:ascii="MS Gothic" w:eastAsia="MS Gothic"/>
                <w:i/>
                <w:color w:val="000000"/>
              </w:rPr>
            </w:pPr>
            <w:r w:rsidRPr="00935ECA">
              <w:rPr>
                <w:rFonts w:ascii="MS Gothic" w:eastAsia="MS Gothic"/>
                <w:i/>
                <w:color w:val="000000"/>
                <w:lang w:val="en-US"/>
              </w:rPr>
              <w:t>≤</w:t>
            </w:r>
            <w:r w:rsidRPr="00935ECA">
              <w:rPr>
                <w:rFonts w:ascii="MS Gothic" w:eastAsia="MS Gothic"/>
                <w:i/>
                <w:color w:val="000000"/>
                <w:lang w:val="en-US"/>
              </w:rPr>
              <w:t xml:space="preserve"> </w:t>
            </w:r>
            <w:r w:rsidRPr="00935ECA">
              <w:rPr>
                <w:i/>
                <w:lang w:val="en-US"/>
              </w:rPr>
              <w:t>30 mm</w:t>
            </w:r>
          </w:p>
        </w:tc>
        <w:tc>
          <w:tcPr>
            <w:tcW w:w="1675" w:type="dxa"/>
          </w:tcPr>
          <w:p w14:paraId="54126964" w14:textId="56C9E651" w:rsidR="00C96E33" w:rsidRPr="003A217A" w:rsidRDefault="005F7B76" w:rsidP="003A217A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3A217A">
              <w:rPr>
                <w:rFonts w:eastAsia="MS Gothic"/>
                <w:color w:val="000000"/>
                <w:lang w:val="en-US"/>
              </w:rPr>
              <w:t>28</w:t>
            </w:r>
            <w:r w:rsidR="009E0F55" w:rsidRPr="00775E07">
              <w:rPr>
                <w:rFonts w:eastAsia="MS Gothic"/>
                <w:color w:val="000000"/>
                <w:lang w:val="en-US"/>
              </w:rPr>
              <w:t xml:space="preserve"> (93.3)</w:t>
            </w:r>
          </w:p>
        </w:tc>
        <w:tc>
          <w:tcPr>
            <w:tcW w:w="2127" w:type="dxa"/>
          </w:tcPr>
          <w:p w14:paraId="6161F326" w14:textId="1A959C93" w:rsidR="00C96E33" w:rsidRPr="003A217A" w:rsidRDefault="00DF34CE" w:rsidP="003A217A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3A217A">
              <w:rPr>
                <w:rFonts w:eastAsia="MS Gothic"/>
                <w:color w:val="000000"/>
                <w:lang w:val="en-US"/>
              </w:rPr>
              <w:t>1</w:t>
            </w:r>
            <w:r w:rsidR="009E0F55" w:rsidRPr="00775E07">
              <w:rPr>
                <w:rFonts w:eastAsia="MS Gothic"/>
                <w:color w:val="000000"/>
                <w:lang w:val="en-US"/>
              </w:rPr>
              <w:t>58 (</w:t>
            </w:r>
            <w:r w:rsidR="00775E07" w:rsidRPr="00775E07">
              <w:rPr>
                <w:rFonts w:eastAsia="MS Gothic"/>
                <w:color w:val="000000"/>
                <w:lang w:val="en-US"/>
              </w:rPr>
              <w:t>88.8</w:t>
            </w:r>
            <w:r w:rsidR="009E0F55" w:rsidRPr="00775E07">
              <w:rPr>
                <w:rFonts w:eastAsia="MS Gothic"/>
                <w:color w:val="000000"/>
                <w:lang w:val="en-US"/>
              </w:rPr>
              <w:t>)</w:t>
            </w:r>
          </w:p>
        </w:tc>
        <w:tc>
          <w:tcPr>
            <w:tcW w:w="1475" w:type="dxa"/>
          </w:tcPr>
          <w:p w14:paraId="05B9E022" w14:textId="78A4837F" w:rsidR="00C96E33" w:rsidRPr="003A217A" w:rsidRDefault="005F7B76" w:rsidP="003A217A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3A217A">
              <w:rPr>
                <w:rFonts w:eastAsia="MS Gothic"/>
                <w:color w:val="000000"/>
                <w:lang w:val="en-US"/>
              </w:rPr>
              <w:t>0</w:t>
            </w:r>
          </w:p>
        </w:tc>
        <w:tc>
          <w:tcPr>
            <w:tcW w:w="1784" w:type="dxa"/>
          </w:tcPr>
          <w:p w14:paraId="46D83E56" w14:textId="5A55A602" w:rsidR="00C96E33" w:rsidRPr="003A217A" w:rsidRDefault="005F7B76" w:rsidP="003A217A">
            <w:pPr>
              <w:jc w:val="center"/>
              <w:rPr>
                <w:rFonts w:eastAsia="MS Gothic"/>
                <w:color w:val="000000"/>
                <w:lang w:val="en-US"/>
              </w:rPr>
            </w:pPr>
            <w:r w:rsidRPr="003A217A">
              <w:rPr>
                <w:rFonts w:eastAsia="MS Gothic"/>
                <w:color w:val="000000"/>
                <w:lang w:val="en-US"/>
              </w:rPr>
              <w:t>8</w:t>
            </w:r>
            <w:r w:rsidR="00775E07" w:rsidRPr="003A217A">
              <w:rPr>
                <w:rFonts w:eastAsia="MS Gothic"/>
                <w:color w:val="000000"/>
                <w:lang w:val="en-US"/>
              </w:rPr>
              <w:t xml:space="preserve"> (53.3)</w:t>
            </w:r>
          </w:p>
        </w:tc>
      </w:tr>
      <w:tr w:rsidR="005C3559" w14:paraId="295209CE" w14:textId="77777777" w:rsidTr="003A217A">
        <w:tc>
          <w:tcPr>
            <w:tcW w:w="3428" w:type="dxa"/>
          </w:tcPr>
          <w:p w14:paraId="4B06A552" w14:textId="77777777" w:rsidR="00C96E33" w:rsidRPr="006563CB" w:rsidRDefault="00C96E33" w:rsidP="00C96E33">
            <w:pPr>
              <w:jc w:val="center"/>
              <w:rPr>
                <w:i/>
              </w:rPr>
            </w:pPr>
            <w:r w:rsidRPr="00935ECA">
              <w:rPr>
                <w:i/>
                <w:lang w:val="en-US"/>
              </w:rPr>
              <w:t>&gt; 30 mm</w:t>
            </w:r>
          </w:p>
        </w:tc>
        <w:tc>
          <w:tcPr>
            <w:tcW w:w="1675" w:type="dxa"/>
          </w:tcPr>
          <w:p w14:paraId="590118D3" w14:textId="6067AD52" w:rsidR="00C96E33" w:rsidRPr="00775E07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</w:t>
            </w:r>
            <w:r w:rsidR="009E0F55" w:rsidRPr="00775E07">
              <w:rPr>
                <w:lang w:val="en-US"/>
              </w:rPr>
              <w:t xml:space="preserve"> (6.7)</w:t>
            </w:r>
          </w:p>
        </w:tc>
        <w:tc>
          <w:tcPr>
            <w:tcW w:w="2127" w:type="dxa"/>
          </w:tcPr>
          <w:p w14:paraId="1A222EEC" w14:textId="22CE72C5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0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11.2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2C6EC62A" w14:textId="19489299" w:rsidR="00C96E33" w:rsidRPr="00775E07" w:rsidRDefault="00DF34CE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7</w:t>
            </w:r>
            <w:r w:rsidR="00775E07" w:rsidRPr="00775E07">
              <w:rPr>
                <w:lang w:val="en-US"/>
              </w:rPr>
              <w:t xml:space="preserve"> (100)</w:t>
            </w:r>
          </w:p>
        </w:tc>
        <w:tc>
          <w:tcPr>
            <w:tcW w:w="1784" w:type="dxa"/>
          </w:tcPr>
          <w:p w14:paraId="30B4F61A" w14:textId="6515B373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7</w:t>
            </w:r>
            <w:r w:rsidR="00775E07" w:rsidRPr="00775E07">
              <w:rPr>
                <w:lang w:val="en-US"/>
              </w:rPr>
              <w:t xml:space="preserve"> (46.7)</w:t>
            </w:r>
          </w:p>
        </w:tc>
      </w:tr>
      <w:tr w:rsidR="005C3559" w14:paraId="4E7D17AE" w14:textId="77777777" w:rsidTr="003A217A">
        <w:tc>
          <w:tcPr>
            <w:tcW w:w="3428" w:type="dxa"/>
          </w:tcPr>
          <w:p w14:paraId="4B4EECD1" w14:textId="77777777" w:rsidR="00C96E33" w:rsidRPr="006563CB" w:rsidRDefault="00C96E33" w:rsidP="00C96E33">
            <w:pPr>
              <w:rPr>
                <w:b/>
              </w:rPr>
            </w:pPr>
            <w:r>
              <w:rPr>
                <w:b/>
                <w:lang w:val="en-US"/>
              </w:rPr>
              <w:t>Positive margins</w:t>
            </w:r>
          </w:p>
        </w:tc>
        <w:tc>
          <w:tcPr>
            <w:tcW w:w="1675" w:type="dxa"/>
          </w:tcPr>
          <w:p w14:paraId="2DDFE49F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01526150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14:paraId="506BDA5B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84" w:type="dxa"/>
          </w:tcPr>
          <w:p w14:paraId="54A4B9EA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</w:tr>
      <w:tr w:rsidR="005C3559" w14:paraId="0FD2A3AE" w14:textId="77777777" w:rsidTr="003A217A">
        <w:tc>
          <w:tcPr>
            <w:tcW w:w="3428" w:type="dxa"/>
          </w:tcPr>
          <w:p w14:paraId="3002479A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Yes</w:t>
            </w:r>
          </w:p>
        </w:tc>
        <w:tc>
          <w:tcPr>
            <w:tcW w:w="1675" w:type="dxa"/>
          </w:tcPr>
          <w:p w14:paraId="6281AD2B" w14:textId="0C923259" w:rsidR="00C96E33" w:rsidRPr="00775E07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</w:t>
            </w:r>
            <w:r w:rsidR="009E0F55" w:rsidRPr="00775E07">
              <w:rPr>
                <w:lang w:val="en-US"/>
              </w:rPr>
              <w:t xml:space="preserve"> (6.7)</w:t>
            </w:r>
          </w:p>
        </w:tc>
        <w:tc>
          <w:tcPr>
            <w:tcW w:w="2127" w:type="dxa"/>
          </w:tcPr>
          <w:p w14:paraId="23DD3CBD" w14:textId="5FA24590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2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6.7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796FEAA2" w14:textId="102CC429" w:rsidR="00C96E33" w:rsidRPr="00775E07" w:rsidRDefault="00DF34CE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</w:t>
            </w:r>
            <w:r w:rsidR="00775E07" w:rsidRPr="00775E07">
              <w:rPr>
                <w:lang w:val="en-US"/>
              </w:rPr>
              <w:t xml:space="preserve"> (14.3)</w:t>
            </w:r>
          </w:p>
        </w:tc>
        <w:tc>
          <w:tcPr>
            <w:tcW w:w="1784" w:type="dxa"/>
          </w:tcPr>
          <w:p w14:paraId="55895019" w14:textId="6F539F38" w:rsidR="00C96E33" w:rsidRPr="00775E07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3</w:t>
            </w:r>
            <w:r w:rsidR="00775E07" w:rsidRPr="00775E07">
              <w:rPr>
                <w:lang w:val="en-US"/>
              </w:rPr>
              <w:t xml:space="preserve"> (20)</w:t>
            </w:r>
          </w:p>
        </w:tc>
      </w:tr>
      <w:tr w:rsidR="005C3559" w14:paraId="0B94BC7C" w14:textId="77777777" w:rsidTr="003A217A">
        <w:tc>
          <w:tcPr>
            <w:tcW w:w="3428" w:type="dxa"/>
          </w:tcPr>
          <w:p w14:paraId="1EDE0076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No</w:t>
            </w:r>
          </w:p>
        </w:tc>
        <w:tc>
          <w:tcPr>
            <w:tcW w:w="1675" w:type="dxa"/>
          </w:tcPr>
          <w:p w14:paraId="45C475D3" w14:textId="7610157C" w:rsidR="00C96E33" w:rsidRPr="00775E07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6</w:t>
            </w:r>
            <w:r w:rsidR="009E0F55" w:rsidRPr="00775E07">
              <w:rPr>
                <w:lang w:val="en-US"/>
              </w:rPr>
              <w:t xml:space="preserve"> (86.7)</w:t>
            </w:r>
          </w:p>
        </w:tc>
        <w:tc>
          <w:tcPr>
            <w:tcW w:w="2127" w:type="dxa"/>
          </w:tcPr>
          <w:p w14:paraId="1CE8FA05" w14:textId="621536D9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63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91.6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30CC478B" w14:textId="62E605F6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4</w:t>
            </w:r>
            <w:r w:rsidR="00775E07" w:rsidRPr="00775E07">
              <w:rPr>
                <w:lang w:val="en-US"/>
              </w:rPr>
              <w:t xml:space="preserve"> (57.1)</w:t>
            </w:r>
          </w:p>
        </w:tc>
        <w:tc>
          <w:tcPr>
            <w:tcW w:w="1784" w:type="dxa"/>
          </w:tcPr>
          <w:p w14:paraId="27E15C0A" w14:textId="2D7F941F" w:rsidR="00C96E33" w:rsidRPr="003A217A" w:rsidRDefault="005F7B76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1</w:t>
            </w:r>
            <w:r w:rsidR="00775E07" w:rsidRPr="00775E07">
              <w:rPr>
                <w:lang w:val="en-US"/>
              </w:rPr>
              <w:t xml:space="preserve"> (73.3)</w:t>
            </w:r>
          </w:p>
        </w:tc>
      </w:tr>
      <w:tr w:rsidR="005C3559" w14:paraId="7FEF8E86" w14:textId="77777777" w:rsidTr="003A217A">
        <w:tc>
          <w:tcPr>
            <w:tcW w:w="3428" w:type="dxa"/>
          </w:tcPr>
          <w:p w14:paraId="640F9425" w14:textId="77777777" w:rsidR="00C96E33" w:rsidRPr="006563CB" w:rsidRDefault="00C96E33" w:rsidP="00C96E33">
            <w:pPr>
              <w:rPr>
                <w:b/>
              </w:rPr>
            </w:pPr>
            <w:proofErr w:type="spellStart"/>
            <w:r>
              <w:rPr>
                <w:b/>
                <w:lang w:val="en-US"/>
              </w:rPr>
              <w:t>Lymphovascular</w:t>
            </w:r>
            <w:proofErr w:type="spellEnd"/>
            <w:r>
              <w:rPr>
                <w:b/>
                <w:lang w:val="en-US"/>
              </w:rPr>
              <w:t xml:space="preserve"> space invasion</w:t>
            </w:r>
          </w:p>
        </w:tc>
        <w:tc>
          <w:tcPr>
            <w:tcW w:w="1675" w:type="dxa"/>
          </w:tcPr>
          <w:p w14:paraId="44B34B00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2D5106A2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14:paraId="18784135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84" w:type="dxa"/>
          </w:tcPr>
          <w:p w14:paraId="586A4540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</w:tr>
      <w:tr w:rsidR="005C3559" w14:paraId="7D510621" w14:textId="77777777" w:rsidTr="003A217A">
        <w:tc>
          <w:tcPr>
            <w:tcW w:w="3428" w:type="dxa"/>
          </w:tcPr>
          <w:p w14:paraId="243BA890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Pre</w:t>
            </w:r>
            <w:r w:rsidRPr="00935ECA">
              <w:rPr>
                <w:i/>
                <w:lang w:val="en-US"/>
              </w:rPr>
              <w:t>sent</w:t>
            </w:r>
          </w:p>
        </w:tc>
        <w:tc>
          <w:tcPr>
            <w:tcW w:w="1675" w:type="dxa"/>
          </w:tcPr>
          <w:p w14:paraId="1FBE55C9" w14:textId="1262365E" w:rsidR="00C96E33" w:rsidRPr="00775E07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3</w:t>
            </w:r>
            <w:r w:rsidR="009E0F55" w:rsidRPr="00775E07">
              <w:rPr>
                <w:lang w:val="en-US"/>
              </w:rPr>
              <w:t xml:space="preserve"> (10)</w:t>
            </w:r>
          </w:p>
        </w:tc>
        <w:tc>
          <w:tcPr>
            <w:tcW w:w="2127" w:type="dxa"/>
          </w:tcPr>
          <w:p w14:paraId="63EDBFB5" w14:textId="5CCC641A" w:rsidR="00C96E33" w:rsidRPr="00775E07" w:rsidRDefault="00DF34CE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4</w:t>
            </w:r>
            <w:r w:rsidR="009C129B" w:rsidRPr="00775E07">
              <w:rPr>
                <w:lang w:val="en-US"/>
              </w:rPr>
              <w:t>9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27.5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32E06BBB" w14:textId="28291CE0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3</w:t>
            </w:r>
            <w:r w:rsidR="00775E07" w:rsidRPr="00775E07">
              <w:rPr>
                <w:lang w:val="en-US"/>
              </w:rPr>
              <w:t xml:space="preserve"> (42.9)</w:t>
            </w:r>
          </w:p>
        </w:tc>
        <w:tc>
          <w:tcPr>
            <w:tcW w:w="1784" w:type="dxa"/>
          </w:tcPr>
          <w:p w14:paraId="6691AAC4" w14:textId="4C4598A3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7</w:t>
            </w:r>
            <w:r w:rsidR="00775E07" w:rsidRPr="00775E07">
              <w:rPr>
                <w:lang w:val="en-US"/>
              </w:rPr>
              <w:t xml:space="preserve"> (46.7)</w:t>
            </w:r>
          </w:p>
        </w:tc>
      </w:tr>
      <w:tr w:rsidR="005C3559" w14:paraId="1AAC41EC" w14:textId="77777777" w:rsidTr="003A217A">
        <w:tc>
          <w:tcPr>
            <w:tcW w:w="3428" w:type="dxa"/>
          </w:tcPr>
          <w:p w14:paraId="28651388" w14:textId="77777777" w:rsidR="00C96E33" w:rsidRPr="006563CB" w:rsidRDefault="00C96E33" w:rsidP="00C96E33">
            <w:pPr>
              <w:jc w:val="center"/>
              <w:rPr>
                <w:i/>
              </w:rPr>
            </w:pPr>
            <w:r w:rsidRPr="00935ECA">
              <w:rPr>
                <w:i/>
                <w:lang w:val="en-US"/>
              </w:rPr>
              <w:t>Absent</w:t>
            </w:r>
          </w:p>
        </w:tc>
        <w:tc>
          <w:tcPr>
            <w:tcW w:w="1675" w:type="dxa"/>
          </w:tcPr>
          <w:p w14:paraId="48AAFF7A" w14:textId="24FD8832" w:rsidR="00C96E33" w:rsidRPr="00775E07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7</w:t>
            </w:r>
            <w:r w:rsidR="009E0F55" w:rsidRPr="00775E07">
              <w:rPr>
                <w:lang w:val="en-US"/>
              </w:rPr>
              <w:t xml:space="preserve"> (90)</w:t>
            </w:r>
          </w:p>
        </w:tc>
        <w:tc>
          <w:tcPr>
            <w:tcW w:w="2127" w:type="dxa"/>
          </w:tcPr>
          <w:p w14:paraId="6317D890" w14:textId="2D5EBDFB" w:rsidR="00C96E33" w:rsidRPr="00775E07" w:rsidRDefault="00DF34CE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2</w:t>
            </w:r>
            <w:r w:rsidR="009C129B" w:rsidRPr="00775E07">
              <w:rPr>
                <w:lang w:val="en-US"/>
              </w:rPr>
              <w:t>8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15.7</w:t>
            </w:r>
            <w:r w:rsidR="009E0F55" w:rsidRPr="00775E07">
              <w:rPr>
                <w:lang w:val="en-US"/>
              </w:rPr>
              <w:t>)</w:t>
            </w:r>
          </w:p>
        </w:tc>
        <w:tc>
          <w:tcPr>
            <w:tcW w:w="1475" w:type="dxa"/>
          </w:tcPr>
          <w:p w14:paraId="24DC0613" w14:textId="26AB1B87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4</w:t>
            </w:r>
            <w:r w:rsidR="00775E07" w:rsidRPr="00775E07">
              <w:rPr>
                <w:lang w:val="en-US"/>
              </w:rPr>
              <w:t xml:space="preserve"> (57.1)</w:t>
            </w:r>
          </w:p>
        </w:tc>
        <w:tc>
          <w:tcPr>
            <w:tcW w:w="1784" w:type="dxa"/>
          </w:tcPr>
          <w:p w14:paraId="27E1C0C0" w14:textId="0D4BDF9D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8</w:t>
            </w:r>
            <w:r w:rsidR="00775E07" w:rsidRPr="00775E07">
              <w:rPr>
                <w:lang w:val="en-US"/>
              </w:rPr>
              <w:t xml:space="preserve"> (53.3)</w:t>
            </w:r>
          </w:p>
        </w:tc>
      </w:tr>
      <w:tr w:rsidR="005C3559" w14:paraId="6DACD0D3" w14:textId="77777777" w:rsidTr="003A217A">
        <w:tc>
          <w:tcPr>
            <w:tcW w:w="3428" w:type="dxa"/>
          </w:tcPr>
          <w:p w14:paraId="5D69A8BD" w14:textId="77777777" w:rsidR="00C96E33" w:rsidRPr="006563CB" w:rsidRDefault="00C96E33" w:rsidP="00C96E33">
            <w:pPr>
              <w:rPr>
                <w:b/>
              </w:rPr>
            </w:pPr>
            <w:r>
              <w:rPr>
                <w:b/>
                <w:lang w:val="en-US"/>
              </w:rPr>
              <w:t>Lymph node involvement</w:t>
            </w:r>
            <w:r w:rsidRPr="00935ECA">
              <w:rPr>
                <w:b/>
                <w:lang w:val="en-US"/>
              </w:rPr>
              <w:t xml:space="preserve"> </w:t>
            </w:r>
          </w:p>
        </w:tc>
        <w:tc>
          <w:tcPr>
            <w:tcW w:w="1675" w:type="dxa"/>
          </w:tcPr>
          <w:p w14:paraId="397B48BB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49A20141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14:paraId="6716F3DA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84" w:type="dxa"/>
          </w:tcPr>
          <w:p w14:paraId="7695D8D8" w14:textId="77777777" w:rsidR="00C96E33" w:rsidRPr="00775E07" w:rsidRDefault="00C96E33" w:rsidP="003A217A">
            <w:pPr>
              <w:jc w:val="center"/>
              <w:rPr>
                <w:b/>
                <w:lang w:val="en-US"/>
              </w:rPr>
            </w:pPr>
          </w:p>
        </w:tc>
      </w:tr>
      <w:tr w:rsidR="005C3559" w14:paraId="36332D37" w14:textId="77777777" w:rsidTr="003A217A">
        <w:tc>
          <w:tcPr>
            <w:tcW w:w="3428" w:type="dxa"/>
          </w:tcPr>
          <w:p w14:paraId="19D42052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Yes</w:t>
            </w:r>
          </w:p>
        </w:tc>
        <w:tc>
          <w:tcPr>
            <w:tcW w:w="1675" w:type="dxa"/>
          </w:tcPr>
          <w:p w14:paraId="79E8B264" w14:textId="6621C668" w:rsidR="00C96E33" w:rsidRPr="00775E07" w:rsidRDefault="00DF34CE" w:rsidP="003A217A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US"/>
              </w:rPr>
            </w:pPr>
            <w:r w:rsidRPr="00775E07">
              <w:rPr>
                <w:lang w:val="en-US"/>
              </w:rPr>
              <w:t>0</w:t>
            </w:r>
          </w:p>
        </w:tc>
        <w:tc>
          <w:tcPr>
            <w:tcW w:w="2127" w:type="dxa"/>
          </w:tcPr>
          <w:p w14:paraId="6F10A6E7" w14:textId="6DD9B589" w:rsidR="00C96E33" w:rsidRPr="00775E07" w:rsidRDefault="00DF34CE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</w:t>
            </w:r>
            <w:r w:rsidR="009C129B" w:rsidRPr="00775E07">
              <w:rPr>
                <w:lang w:val="en-US"/>
              </w:rPr>
              <w:t>8</w:t>
            </w:r>
            <w:r w:rsidR="009E0F55" w:rsidRPr="00775E07">
              <w:rPr>
                <w:lang w:val="en-US"/>
              </w:rPr>
              <w:t xml:space="preserve"> (</w:t>
            </w:r>
            <w:r w:rsidR="00775E07" w:rsidRPr="00775E07">
              <w:rPr>
                <w:lang w:val="en-US"/>
              </w:rPr>
              <w:t>10.1)</w:t>
            </w:r>
          </w:p>
        </w:tc>
        <w:tc>
          <w:tcPr>
            <w:tcW w:w="1475" w:type="dxa"/>
          </w:tcPr>
          <w:p w14:paraId="6CDFE06E" w14:textId="32CE4E25" w:rsidR="00C96E33" w:rsidRPr="00775E07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</w:t>
            </w:r>
            <w:r w:rsidR="00775E07" w:rsidRPr="00775E07">
              <w:rPr>
                <w:lang w:val="en-US"/>
              </w:rPr>
              <w:t xml:space="preserve"> (28.6)</w:t>
            </w:r>
          </w:p>
        </w:tc>
        <w:tc>
          <w:tcPr>
            <w:tcW w:w="1784" w:type="dxa"/>
          </w:tcPr>
          <w:p w14:paraId="63B1C72E" w14:textId="2F98BF8D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5</w:t>
            </w:r>
            <w:r w:rsidR="00775E07" w:rsidRPr="00775E07">
              <w:rPr>
                <w:lang w:val="en-US"/>
              </w:rPr>
              <w:t xml:space="preserve"> (33.3)</w:t>
            </w:r>
          </w:p>
        </w:tc>
      </w:tr>
      <w:tr w:rsidR="005C3559" w14:paraId="1B67D0B0" w14:textId="77777777" w:rsidTr="003A217A">
        <w:tc>
          <w:tcPr>
            <w:tcW w:w="3428" w:type="dxa"/>
          </w:tcPr>
          <w:p w14:paraId="645A7A55" w14:textId="77777777" w:rsidR="00C96E33" w:rsidRPr="006563CB" w:rsidRDefault="00C96E33" w:rsidP="00C96E33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>No</w:t>
            </w:r>
          </w:p>
        </w:tc>
        <w:tc>
          <w:tcPr>
            <w:tcW w:w="1675" w:type="dxa"/>
          </w:tcPr>
          <w:p w14:paraId="7E140988" w14:textId="11F96376" w:rsidR="00C96E33" w:rsidRPr="00775E07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29</w:t>
            </w:r>
            <w:r w:rsidR="009E0F55" w:rsidRPr="00775E07">
              <w:rPr>
                <w:lang w:val="en-US"/>
              </w:rPr>
              <w:t xml:space="preserve"> (96.7)</w:t>
            </w:r>
          </w:p>
        </w:tc>
        <w:tc>
          <w:tcPr>
            <w:tcW w:w="2127" w:type="dxa"/>
          </w:tcPr>
          <w:p w14:paraId="61BEB3DE" w14:textId="2769542D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60</w:t>
            </w:r>
            <w:r w:rsidR="00775E07" w:rsidRPr="00775E07">
              <w:rPr>
                <w:lang w:val="en-US"/>
              </w:rPr>
              <w:t xml:space="preserve"> (89.9)</w:t>
            </w:r>
          </w:p>
        </w:tc>
        <w:tc>
          <w:tcPr>
            <w:tcW w:w="1475" w:type="dxa"/>
          </w:tcPr>
          <w:p w14:paraId="6C074973" w14:textId="0ECEFF91" w:rsidR="00C96E33" w:rsidRPr="00775E07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5</w:t>
            </w:r>
            <w:r w:rsidR="00775E07" w:rsidRPr="00775E07">
              <w:rPr>
                <w:lang w:val="en-US"/>
              </w:rPr>
              <w:t xml:space="preserve"> (71.4)</w:t>
            </w:r>
          </w:p>
        </w:tc>
        <w:tc>
          <w:tcPr>
            <w:tcW w:w="1784" w:type="dxa"/>
          </w:tcPr>
          <w:p w14:paraId="6E99C001" w14:textId="362F2083" w:rsidR="00C96E33" w:rsidRPr="003A217A" w:rsidRDefault="009C129B" w:rsidP="003A217A">
            <w:pPr>
              <w:jc w:val="center"/>
              <w:rPr>
                <w:lang w:val="en-US"/>
              </w:rPr>
            </w:pPr>
            <w:r w:rsidRPr="00775E07">
              <w:rPr>
                <w:lang w:val="en-US"/>
              </w:rPr>
              <w:t>10</w:t>
            </w:r>
            <w:r w:rsidR="00775E07" w:rsidRPr="00775E07">
              <w:rPr>
                <w:lang w:val="en-US"/>
              </w:rPr>
              <w:t xml:space="preserve"> (66.7)</w:t>
            </w:r>
          </w:p>
        </w:tc>
      </w:tr>
    </w:tbl>
    <w:p w14:paraId="78BDC02F" w14:textId="77777777" w:rsidR="00B2258F" w:rsidRDefault="00B2258F"/>
    <w:sectPr w:rsidR="00B2258F" w:rsidSect="001006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E33"/>
    <w:rsid w:val="000102F3"/>
    <w:rsid w:val="001006D9"/>
    <w:rsid w:val="003A217A"/>
    <w:rsid w:val="005C3559"/>
    <w:rsid w:val="005F7B76"/>
    <w:rsid w:val="00605EDF"/>
    <w:rsid w:val="00775E07"/>
    <w:rsid w:val="00834071"/>
    <w:rsid w:val="0084255B"/>
    <w:rsid w:val="009C129B"/>
    <w:rsid w:val="009C7D8D"/>
    <w:rsid w:val="009E0F55"/>
    <w:rsid w:val="00B2258F"/>
    <w:rsid w:val="00B42E0C"/>
    <w:rsid w:val="00B95984"/>
    <w:rsid w:val="00BA6477"/>
    <w:rsid w:val="00C25C46"/>
    <w:rsid w:val="00C96E33"/>
    <w:rsid w:val="00DF34CE"/>
    <w:rsid w:val="00E444DC"/>
    <w:rsid w:val="00E93A1A"/>
    <w:rsid w:val="00EB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13F3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96E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F7B7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7B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96E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F7B7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7B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9</Words>
  <Characters>1045</Characters>
  <Application>Microsoft Macintosh Word</Application>
  <DocSecurity>0</DocSecurity>
  <Lines>8</Lines>
  <Paragraphs>2</Paragraphs>
  <ScaleCrop>false</ScaleCrop>
  <Company>Zeimer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 Dabi</dc:creator>
  <cp:keywords/>
  <dc:description/>
  <cp:lastModifiedBy>Yohann Dabi</cp:lastModifiedBy>
  <cp:revision>10</cp:revision>
  <dcterms:created xsi:type="dcterms:W3CDTF">2018-04-28T17:27:00Z</dcterms:created>
  <dcterms:modified xsi:type="dcterms:W3CDTF">2018-04-29T14:07:00Z</dcterms:modified>
</cp:coreProperties>
</file>